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FD6" w:rsidRPr="002B5FD6" w:rsidRDefault="002B5FD6" w:rsidP="002B5F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600" w:type="dxa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0"/>
        <w:gridCol w:w="1182"/>
        <w:gridCol w:w="850"/>
        <w:gridCol w:w="688"/>
        <w:gridCol w:w="1155"/>
        <w:gridCol w:w="709"/>
        <w:gridCol w:w="850"/>
        <w:gridCol w:w="886"/>
        <w:gridCol w:w="1099"/>
        <w:gridCol w:w="1171"/>
        <w:gridCol w:w="792"/>
        <w:gridCol w:w="1155"/>
        <w:gridCol w:w="992"/>
        <w:gridCol w:w="993"/>
        <w:gridCol w:w="708"/>
      </w:tblGrid>
      <w:tr w:rsidR="002B5FD6" w:rsidRPr="00475FD1" w:rsidTr="0015585B">
        <w:trPr>
          <w:cantSplit/>
        </w:trPr>
        <w:tc>
          <w:tcPr>
            <w:tcW w:w="146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Correlations</w:t>
            </w:r>
          </w:p>
        </w:tc>
      </w:tr>
      <w:tr w:rsidR="000E4847" w:rsidRPr="00475FD1" w:rsidTr="00475FD1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0E4847" w:rsidP="000E48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L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ife</w:t>
            </w: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-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events</w:t>
            </w:r>
          </w:p>
        </w:tc>
        <w:tc>
          <w:tcPr>
            <w:tcW w:w="6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FFI </w:t>
            </w:r>
            <w:proofErr w:type="spellStart"/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11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FFI </w:t>
            </w:r>
            <w:proofErr w:type="spellStart"/>
            <w:r w:rsidR="000E4847" w:rsidRPr="00475FD1">
              <w:rPr>
                <w:rFonts w:ascii="Arial" w:hAnsi="Arial" w:cs="Arial"/>
                <w:color w:val="264A60"/>
                <w:sz w:val="20"/>
                <w:szCs w:val="20"/>
              </w:rPr>
              <w:t>C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onscien</w:t>
            </w:r>
            <w:r w:rsidR="000E4847" w:rsidRPr="00475FD1">
              <w:rPr>
                <w:rFonts w:ascii="Arial" w:hAnsi="Arial" w:cs="Arial"/>
                <w:color w:val="264A60"/>
                <w:sz w:val="20"/>
                <w:szCs w:val="20"/>
              </w:rPr>
              <w:t>-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tiousnes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AFCE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0E484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F30-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cortisol</w:t>
            </w:r>
          </w:p>
        </w:tc>
        <w:tc>
          <w:tcPr>
            <w:tcW w:w="8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ΔF30</w:t>
            </w:r>
            <w:r w:rsidR="000E4847" w:rsidRPr="00475FD1">
              <w:rPr>
                <w:rFonts w:ascii="Arial" w:hAnsi="Arial" w:cs="Arial"/>
                <w:color w:val="264A60"/>
                <w:sz w:val="20"/>
                <w:szCs w:val="20"/>
              </w:rPr>
              <w:t>-</w:t>
            </w:r>
            <w:r w:rsidR="00475FD1">
              <w:rPr>
                <w:rFonts w:ascii="Arial" w:hAnsi="Arial" w:cs="Arial"/>
                <w:color w:val="264A60"/>
                <w:sz w:val="20"/>
                <w:szCs w:val="20"/>
              </w:rPr>
              <w:t>F300-</w:t>
            </w: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tisol</w:t>
            </w:r>
          </w:p>
        </w:tc>
        <w:tc>
          <w:tcPr>
            <w:tcW w:w="10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0E484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F60-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serotonin</w:t>
            </w:r>
          </w:p>
        </w:tc>
        <w:tc>
          <w:tcPr>
            <w:tcW w:w="11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ΔF60</w:t>
            </w:r>
            <w:r w:rsidR="000E4847" w:rsidRPr="00475FD1">
              <w:rPr>
                <w:rFonts w:ascii="Arial" w:hAnsi="Arial" w:cs="Arial"/>
                <w:color w:val="264A60"/>
                <w:sz w:val="20"/>
                <w:szCs w:val="20"/>
              </w:rPr>
              <w:t>-</w:t>
            </w:r>
            <w:r w:rsidR="00475FD1">
              <w:rPr>
                <w:rFonts w:ascii="Arial" w:hAnsi="Arial" w:cs="Arial"/>
                <w:color w:val="264A60"/>
                <w:sz w:val="20"/>
                <w:szCs w:val="20"/>
              </w:rPr>
              <w:t>F300-</w:t>
            </w: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erotonin</w:t>
            </w:r>
          </w:p>
        </w:tc>
        <w:tc>
          <w:tcPr>
            <w:tcW w:w="7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5HIAA</w:t>
            </w:r>
          </w:p>
        </w:tc>
        <w:tc>
          <w:tcPr>
            <w:tcW w:w="11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DASS 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Depression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DASS </w:t>
            </w:r>
            <w:proofErr w:type="spellStart"/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DASS 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Stress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PRA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0E484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Life-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events</w:t>
            </w:r>
          </w:p>
        </w:tc>
        <w:tc>
          <w:tcPr>
            <w:tcW w:w="11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95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05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04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31</w:t>
            </w:r>
          </w:p>
        </w:tc>
        <w:tc>
          <w:tcPr>
            <w:tcW w:w="8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85</w:t>
            </w:r>
          </w:p>
        </w:tc>
        <w:tc>
          <w:tcPr>
            <w:tcW w:w="10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31</w:t>
            </w:r>
          </w:p>
        </w:tc>
        <w:tc>
          <w:tcPr>
            <w:tcW w:w="11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2</w:t>
            </w:r>
          </w:p>
        </w:tc>
        <w:tc>
          <w:tcPr>
            <w:tcW w:w="7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57</w:t>
            </w:r>
          </w:p>
        </w:tc>
        <w:tc>
          <w:tcPr>
            <w:tcW w:w="11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57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50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85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86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2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7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8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6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0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7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28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7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4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5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FFI </w:t>
            </w:r>
            <w:proofErr w:type="spellStart"/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95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37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3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29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7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66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62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83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0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20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89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56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2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9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4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18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4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56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96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53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6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38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FFI </w:t>
            </w:r>
            <w:proofErr w:type="spellStart"/>
            <w:r w:rsidR="000E4847" w:rsidRPr="00475FD1">
              <w:rPr>
                <w:rFonts w:ascii="Arial" w:hAnsi="Arial" w:cs="Arial"/>
                <w:color w:val="264A60"/>
                <w:sz w:val="20"/>
                <w:szCs w:val="20"/>
              </w:rPr>
              <w:t>C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onscien</w:t>
            </w:r>
            <w:r w:rsidR="000E4847" w:rsidRPr="00475FD1">
              <w:rPr>
                <w:rFonts w:ascii="Arial" w:hAnsi="Arial" w:cs="Arial"/>
                <w:color w:val="264A60"/>
                <w:sz w:val="20"/>
                <w:szCs w:val="20"/>
              </w:rPr>
              <w:t>-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tiousness</w:t>
            </w:r>
            <w:proofErr w:type="spellEnd"/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05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37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64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6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8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28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47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7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6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16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73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94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1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76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39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37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89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0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4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7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48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AFCE</w:t>
            </w: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04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3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70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79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05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82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62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30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4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34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85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4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1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50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0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49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3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9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8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4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07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0E48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F30</w:t>
            </w:r>
            <w:r w:rsidR="000E4847" w:rsidRPr="00475FD1">
              <w:rPr>
                <w:rFonts w:ascii="Arial" w:hAnsi="Arial" w:cs="Arial"/>
                <w:color w:val="264A60"/>
                <w:sz w:val="20"/>
                <w:szCs w:val="20"/>
              </w:rPr>
              <w:t>-</w:t>
            </w: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tisol</w:t>
            </w: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3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2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6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787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53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4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5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0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1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22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6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1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7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08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36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2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6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4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34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0E484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Δ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F30</w:t>
            </w: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-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F300_cortisol</w:t>
            </w: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85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7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6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787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9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5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4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1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1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08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4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3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0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01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1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867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2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5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36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0E48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F60</w:t>
            </w:r>
            <w:r w:rsidR="000E4847" w:rsidRPr="00475FD1">
              <w:rPr>
                <w:rFonts w:ascii="Arial" w:hAnsi="Arial" w:cs="Arial"/>
                <w:color w:val="264A60"/>
                <w:sz w:val="20"/>
                <w:szCs w:val="20"/>
              </w:rPr>
              <w:t>-</w:t>
            </w: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erotonin</w:t>
            </w: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3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6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8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0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53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9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967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3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6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6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4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80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70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5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3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4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08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0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6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8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9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3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32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0E484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Δ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F60</w:t>
            </w: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-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F300_serotonin</w:t>
            </w: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2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62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2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8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43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967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9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9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7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9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28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9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8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3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36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1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43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0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3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14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5HIAA</w:t>
            </w: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57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83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4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6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5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4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36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8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4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2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31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75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53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0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9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25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867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68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4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85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3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96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DASS </w:t>
            </w:r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Depression</w:t>
            </w: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57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0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5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18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64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92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8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33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97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83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6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1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09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2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88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99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32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7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DASS </w:t>
            </w:r>
            <w:proofErr w:type="spellStart"/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50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20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7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3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09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1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61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9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44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33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39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0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4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3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4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8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63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6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97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704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85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85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1C6687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 xml:space="preserve">DASS </w:t>
            </w:r>
            <w:bookmarkStart w:id="0" w:name="_GoBack"/>
            <w:bookmarkEnd w:id="0"/>
            <w:r w:rsidR="002B5FD6" w:rsidRPr="00475FD1">
              <w:rPr>
                <w:rFonts w:ascii="Arial" w:hAnsi="Arial" w:cs="Arial"/>
                <w:color w:val="264A60"/>
                <w:sz w:val="20"/>
                <w:szCs w:val="20"/>
              </w:rPr>
              <w:t>Stress</w:t>
            </w: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85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89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6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14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19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1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44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79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022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97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639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97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7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54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4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5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37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3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93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0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75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PRA</w:t>
            </w: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 xml:space="preserve">Pearson </w:t>
            </w:r>
            <w:proofErr w:type="spellStart"/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86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56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1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3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22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2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28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9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-,31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483</w:t>
            </w:r>
            <w:r w:rsidRPr="00475FD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0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9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5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3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4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0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34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33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32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214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9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2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18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,07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847" w:rsidRPr="00475FD1" w:rsidTr="00475FD1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</w:rPr>
              <w:t>21</w:t>
            </w:r>
          </w:p>
        </w:tc>
      </w:tr>
      <w:tr w:rsidR="002B5FD6" w:rsidRPr="001C6687" w:rsidTr="0015585B">
        <w:trPr>
          <w:cantSplit/>
        </w:trPr>
        <w:tc>
          <w:tcPr>
            <w:tcW w:w="146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*. Correlation is significant at the 0.05 level (2-tailed).</w:t>
            </w:r>
          </w:p>
        </w:tc>
      </w:tr>
      <w:tr w:rsidR="002B5FD6" w:rsidRPr="001C6687" w:rsidTr="0015585B">
        <w:trPr>
          <w:cantSplit/>
        </w:trPr>
        <w:tc>
          <w:tcPr>
            <w:tcW w:w="146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D6" w:rsidRPr="00475FD1" w:rsidRDefault="002B5FD6" w:rsidP="002B5F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475FD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**. Correlation is significant at the 0.01 level (2-tailed).</w:t>
            </w:r>
          </w:p>
        </w:tc>
      </w:tr>
    </w:tbl>
    <w:p w:rsidR="002B5FD6" w:rsidRPr="002B5FD6" w:rsidRDefault="002B5FD6" w:rsidP="002B5F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7013D9" w:rsidRPr="007013D9" w:rsidRDefault="007013D9" w:rsidP="007013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13D9" w:rsidRPr="007013D9" w:rsidRDefault="007013D9" w:rsidP="007013D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060941" w:rsidRPr="007013D9" w:rsidRDefault="00060941">
      <w:pPr>
        <w:rPr>
          <w:lang w:val="en-US"/>
        </w:rPr>
      </w:pPr>
    </w:p>
    <w:sectPr w:rsidR="00060941" w:rsidRPr="007013D9" w:rsidSect="007013D9">
      <w:pgSz w:w="16838" w:h="11906" w:orient="landscape" w:code="9"/>
      <w:pgMar w:top="1417" w:right="1417" w:bottom="1417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3D9"/>
    <w:rsid w:val="000106D7"/>
    <w:rsid w:val="00034D78"/>
    <w:rsid w:val="00045B9A"/>
    <w:rsid w:val="000509AD"/>
    <w:rsid w:val="00050E18"/>
    <w:rsid w:val="00060941"/>
    <w:rsid w:val="000D3317"/>
    <w:rsid w:val="000E4847"/>
    <w:rsid w:val="000E7171"/>
    <w:rsid w:val="000F6C4B"/>
    <w:rsid w:val="00155593"/>
    <w:rsid w:val="0015585B"/>
    <w:rsid w:val="001C6687"/>
    <w:rsid w:val="001D6280"/>
    <w:rsid w:val="001F0971"/>
    <w:rsid w:val="00224982"/>
    <w:rsid w:val="00295715"/>
    <w:rsid w:val="002A5A80"/>
    <w:rsid w:val="002B0B77"/>
    <w:rsid w:val="002B5FD6"/>
    <w:rsid w:val="002D5878"/>
    <w:rsid w:val="00374212"/>
    <w:rsid w:val="00400239"/>
    <w:rsid w:val="0041731E"/>
    <w:rsid w:val="00475FD1"/>
    <w:rsid w:val="00511B95"/>
    <w:rsid w:val="00527FFA"/>
    <w:rsid w:val="00580296"/>
    <w:rsid w:val="00583380"/>
    <w:rsid w:val="005B174E"/>
    <w:rsid w:val="006217C8"/>
    <w:rsid w:val="00654E07"/>
    <w:rsid w:val="00656A47"/>
    <w:rsid w:val="00675855"/>
    <w:rsid w:val="006D3F45"/>
    <w:rsid w:val="006E2D21"/>
    <w:rsid w:val="006E6A16"/>
    <w:rsid w:val="007013D9"/>
    <w:rsid w:val="007035B7"/>
    <w:rsid w:val="007A0D3E"/>
    <w:rsid w:val="007B513A"/>
    <w:rsid w:val="007F11AE"/>
    <w:rsid w:val="00812FED"/>
    <w:rsid w:val="00816941"/>
    <w:rsid w:val="00842D07"/>
    <w:rsid w:val="008B02EE"/>
    <w:rsid w:val="008C343F"/>
    <w:rsid w:val="008D480A"/>
    <w:rsid w:val="00923744"/>
    <w:rsid w:val="009654DA"/>
    <w:rsid w:val="009A499F"/>
    <w:rsid w:val="009D5C48"/>
    <w:rsid w:val="00A41A6D"/>
    <w:rsid w:val="00AE39A6"/>
    <w:rsid w:val="00B64AEC"/>
    <w:rsid w:val="00B76B3E"/>
    <w:rsid w:val="00BF70F7"/>
    <w:rsid w:val="00C463B3"/>
    <w:rsid w:val="00C64ADE"/>
    <w:rsid w:val="00C65166"/>
    <w:rsid w:val="00D707A5"/>
    <w:rsid w:val="00D85D98"/>
    <w:rsid w:val="00DA2735"/>
    <w:rsid w:val="00F01FDE"/>
    <w:rsid w:val="00F402E3"/>
    <w:rsid w:val="00FA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44363"/>
  <w15:chartTrackingRefBased/>
  <w15:docId w15:val="{3CF7A5FC-41C8-44EA-8807-0431E7CA4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E2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E2D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0</Words>
  <Characters>2653</Characters>
  <Application>Microsoft Office Word</Application>
  <DocSecurity>0</DocSecurity>
  <Lines>884</Lines>
  <Paragraphs>6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Mathiesen</dc:creator>
  <cp:keywords/>
  <dc:description/>
  <cp:lastModifiedBy>Line Mathiesen</cp:lastModifiedBy>
  <cp:revision>3</cp:revision>
  <cp:lastPrinted>2019-12-09T14:59:00Z</cp:lastPrinted>
  <dcterms:created xsi:type="dcterms:W3CDTF">2019-12-09T15:07:00Z</dcterms:created>
  <dcterms:modified xsi:type="dcterms:W3CDTF">2019-12-09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